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7C2" w:rsidRPr="002757C2" w:rsidRDefault="002757C2" w:rsidP="002757C2">
      <w:pPr>
        <w:autoSpaceDE w:val="0"/>
        <w:autoSpaceDN w:val="0"/>
        <w:spacing w:line="480" w:lineRule="auto"/>
        <w:jc w:val="left"/>
        <w:rPr>
          <w:rFonts w:ascii="Arial" w:eastAsiaTheme="minorEastAsia" w:hAnsi="Arial" w:cs="Arial"/>
          <w:b/>
          <w:bCs/>
          <w:color w:val="231F20"/>
          <w:sz w:val="24"/>
          <w:szCs w:val="24"/>
        </w:rPr>
      </w:pPr>
      <w:r w:rsidRPr="002757C2">
        <w:rPr>
          <w:rFonts w:ascii="Arial" w:hAnsi="Arial" w:cs="Arial"/>
          <w:b/>
          <w:bCs/>
          <w:color w:val="231F20"/>
          <w:sz w:val="24"/>
          <w:szCs w:val="24"/>
        </w:rPr>
        <w:t>Supplementary data</w:t>
      </w:r>
    </w:p>
    <w:p w:rsidR="002757C2" w:rsidRDefault="002757C2"/>
    <w:p w:rsidR="002757C2" w:rsidRDefault="002757C2" w:rsidP="002757C2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1. Serotypes and genotypic characteristics of GBS </w:t>
      </w:r>
      <w:r>
        <w:rPr>
          <w:rFonts w:ascii="Arial" w:hAnsi="Arial" w:cs="Arial" w:hint="eastAsia"/>
          <w:b/>
          <w:sz w:val="20"/>
          <w:szCs w:val="20"/>
        </w:rPr>
        <w:t>recover</w:t>
      </w:r>
      <w:r>
        <w:rPr>
          <w:rFonts w:ascii="Arial" w:hAnsi="Arial" w:cs="Arial"/>
          <w:b/>
          <w:sz w:val="20"/>
          <w:szCs w:val="20"/>
        </w:rPr>
        <w:t>ed from neonates and pregnant women, respectively.</w:t>
      </w:r>
    </w:p>
    <w:tbl>
      <w:tblPr>
        <w:tblW w:w="14992" w:type="dxa"/>
        <w:tblLayout w:type="fixed"/>
        <w:tblLook w:val="0000" w:firstRow="0" w:lastRow="0" w:firstColumn="0" w:lastColumn="0" w:noHBand="0" w:noVBand="0"/>
      </w:tblPr>
      <w:tblGrid>
        <w:gridCol w:w="1809"/>
        <w:gridCol w:w="2127"/>
        <w:gridCol w:w="3969"/>
        <w:gridCol w:w="3118"/>
        <w:gridCol w:w="3969"/>
      </w:tblGrid>
      <w:tr w:rsidR="002757C2" w:rsidTr="004B1B11">
        <w:trPr>
          <w:trHeight w:val="288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GBS sour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CPS typ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Sequence 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yp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Clonal complex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Predominant CPS type-ST</w:t>
            </w:r>
          </w:p>
        </w:tc>
      </w:tr>
      <w:tr w:rsidR="002757C2" w:rsidTr="004B1B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Neona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</w:tr>
      <w:tr w:rsidR="002757C2" w:rsidTr="004B1B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 EOD (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III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8), Ib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3), Ia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ST17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6), ST19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ST12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ST10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, ST23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CC17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6), CC10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3), CC19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CC23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III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7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6), III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9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2), Ib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2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2)</w:t>
            </w:r>
          </w:p>
        </w:tc>
      </w:tr>
      <w:tr w:rsidR="002757C2" w:rsidTr="004B1B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 LOD (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III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5), Ib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, V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ST17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2), ST19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ST12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, ST171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, ST456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CC17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3), CC19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(3), </w:t>
            </w:r>
            <w:bookmarkStart w:id="0" w:name="_GoBack"/>
            <w:bookmarkEnd w:id="0"/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CC10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III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7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12), III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9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2)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,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Ib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2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1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)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</w:p>
        </w:tc>
      </w:tr>
      <w:tr w:rsidR="002757C2" w:rsidTr="004B1B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 Colonization (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Ib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6), III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3), Ia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NT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ST12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5), ST19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ST10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, ST17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, ST485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, ST862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, ST882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CC10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6), CC19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CC485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CC17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, CC881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Ib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2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5), III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9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2)</w:t>
            </w:r>
          </w:p>
        </w:tc>
      </w:tr>
      <w:tr w:rsidR="002757C2" w:rsidTr="004B1B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Pregnant wom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</w:tr>
      <w:tr w:rsidR="002757C2" w:rsidTr="004B1B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 Bacteremia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Ia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ST23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CC23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</w:tr>
      <w:tr w:rsidR="002757C2" w:rsidTr="004B1B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 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olonization (5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Ia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6), III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9), Ib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6), II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4),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V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ST19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7), ST23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7), ST12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5), ST103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5), ST485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4), ST10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ST653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ST862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others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13)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CC19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3), CC23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9), CC485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7), CC10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7), CC103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6), CC881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2), others</w:t>
            </w:r>
            <w:r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(3)</w:t>
            </w:r>
            <w:r>
              <w:rPr>
                <w:rFonts w:ascii="Arial" w:hAnsi="Arial" w:cs="Arial"/>
                <w:b/>
                <w:i/>
                <w:i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57C2" w:rsidRDefault="002757C2" w:rsidP="004B1B1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III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9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15), Ia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23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7), Ia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03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5), Ib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-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ST12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Pr="00532839">
              <w:rPr>
                <w:rFonts w:ascii="Arial" w:hAnsi="Arial" w:cs="Arial"/>
                <w:b/>
                <w:kern w:val="0"/>
                <w:sz w:val="16"/>
                <w:szCs w:val="16"/>
              </w:rPr>
              <w:t>(4)</w:t>
            </w:r>
          </w:p>
        </w:tc>
      </w:tr>
    </w:tbl>
    <w:p w:rsidR="002757C2" w:rsidRDefault="002757C2" w:rsidP="002757C2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CPS capsular polysaccharide CC clonal complexes EOD early-onset disease LOD late-onset disease ST sequence type NT non-typeable. </w:t>
      </w:r>
      <w:r>
        <w:rPr>
          <w:rFonts w:ascii="Arial" w:hAnsi="Arial" w:cs="Arial" w:hint="eastAsia"/>
          <w:sz w:val="16"/>
          <w:szCs w:val="16"/>
        </w:rPr>
        <w:t>Parentheses refer to the</w:t>
      </w:r>
      <w:r>
        <w:rPr>
          <w:rFonts w:ascii="Arial" w:hAnsi="Arial" w:cs="Arial"/>
          <w:sz w:val="16"/>
          <w:szCs w:val="16"/>
        </w:rPr>
        <w:t xml:space="preserve"> no. of isolates.</w:t>
      </w:r>
    </w:p>
    <w:p w:rsidR="002757C2" w:rsidRDefault="002757C2" w:rsidP="002757C2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i/>
          <w:sz w:val="16"/>
          <w:szCs w:val="16"/>
        </w:rPr>
        <w:t xml:space="preserve">a </w:t>
      </w:r>
      <w:r>
        <w:rPr>
          <w:rFonts w:ascii="Arial" w:hAnsi="Arial" w:cs="Arial"/>
          <w:sz w:val="16"/>
          <w:szCs w:val="16"/>
        </w:rPr>
        <w:t>Including ST1, ST4, ST17, ST27, ST28, ST86, ST199, ST221, ST881, ST882, ST883, ST884, ST885 for each one.</w:t>
      </w:r>
    </w:p>
    <w:p w:rsidR="002757C2" w:rsidRDefault="002757C2" w:rsidP="002757C2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>b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I</w:t>
      </w:r>
      <w:r>
        <w:rPr>
          <w:rFonts w:ascii="Arial" w:hAnsi="Arial" w:cs="Arial"/>
          <w:sz w:val="16"/>
          <w:szCs w:val="16"/>
        </w:rPr>
        <w:t>ncluding CC1(1), CC4(1), CC17(1) for each one.</w:t>
      </w:r>
    </w:p>
    <w:p w:rsidR="002757C2" w:rsidRDefault="002757C2" w:rsidP="002757C2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</w:p>
    <w:sectPr w:rsidR="002757C2" w:rsidSect="00BD643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3FE9" w:rsidRDefault="005E3FE9" w:rsidP="00BD643C">
      <w:r>
        <w:separator/>
      </w:r>
    </w:p>
  </w:endnote>
  <w:endnote w:type="continuationSeparator" w:id="0">
    <w:p w:rsidR="005E3FE9" w:rsidRDefault="005E3FE9" w:rsidP="00BD6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3FE9" w:rsidRDefault="005E3FE9" w:rsidP="00BD643C">
      <w:r>
        <w:separator/>
      </w:r>
    </w:p>
  </w:footnote>
  <w:footnote w:type="continuationSeparator" w:id="0">
    <w:p w:rsidR="005E3FE9" w:rsidRDefault="005E3FE9" w:rsidP="00BD6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C2"/>
    <w:rsid w:val="001211FC"/>
    <w:rsid w:val="002757C2"/>
    <w:rsid w:val="003774A9"/>
    <w:rsid w:val="004163C4"/>
    <w:rsid w:val="005E3FE9"/>
    <w:rsid w:val="00770064"/>
    <w:rsid w:val="00BD643C"/>
    <w:rsid w:val="00C5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1375C5-1BDA-40B5-B514-FEC9758FD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7C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43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43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8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weiy</dc:creator>
  <cp:keywords/>
  <dc:description/>
  <cp:lastModifiedBy>wu weiy</cp:lastModifiedBy>
  <cp:revision>5</cp:revision>
  <dcterms:created xsi:type="dcterms:W3CDTF">2019-07-10T06:40:00Z</dcterms:created>
  <dcterms:modified xsi:type="dcterms:W3CDTF">2019-07-13T02:35:00Z</dcterms:modified>
</cp:coreProperties>
</file>